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548"/>
        <w:gridCol w:w="622"/>
        <w:gridCol w:w="675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718"/>
      </w:tblGrid>
      <w:tr w:rsidR="00254D01" w:rsidRPr="0085360F" w14:paraId="443A5A01" w14:textId="77777777" w:rsidTr="00307A7F">
        <w:tc>
          <w:tcPr>
            <w:tcW w:w="548" w:type="dxa"/>
            <w:vMerge w:val="restart"/>
            <w:vAlign w:val="center"/>
          </w:tcPr>
          <w:p w14:paraId="782059B3" w14:textId="73D0EC98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sz w:val="20"/>
                <w:szCs w:val="20"/>
              </w:rPr>
              <w:t>DLA</w:t>
            </w:r>
          </w:p>
        </w:tc>
        <w:tc>
          <w:tcPr>
            <w:tcW w:w="622" w:type="dxa"/>
            <w:vAlign w:val="center"/>
          </w:tcPr>
          <w:p w14:paraId="16801647" w14:textId="0D7C644B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sz w:val="20"/>
                <w:szCs w:val="20"/>
              </w:rPr>
              <w:t>STR ID</w:t>
            </w:r>
          </w:p>
        </w:tc>
        <w:tc>
          <w:tcPr>
            <w:tcW w:w="672" w:type="dxa"/>
            <w:vAlign w:val="center"/>
          </w:tcPr>
          <w:p w14:paraId="4AE367DA" w14:textId="22C0AC8C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sz w:val="20"/>
                <w:szCs w:val="20"/>
              </w:rPr>
              <w:t>GR</w:t>
            </w:r>
          </w:p>
        </w:tc>
        <w:tc>
          <w:tcPr>
            <w:tcW w:w="672" w:type="dxa"/>
            <w:vAlign w:val="center"/>
          </w:tcPr>
          <w:p w14:paraId="1113E9AB" w14:textId="0076E217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sz w:val="20"/>
                <w:szCs w:val="20"/>
              </w:rPr>
              <w:t>BRT</w:t>
            </w:r>
          </w:p>
        </w:tc>
        <w:tc>
          <w:tcPr>
            <w:tcW w:w="672" w:type="dxa"/>
            <w:vAlign w:val="center"/>
          </w:tcPr>
          <w:p w14:paraId="43F805EF" w14:textId="33701BB0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672" w:type="dxa"/>
            <w:vAlign w:val="center"/>
          </w:tcPr>
          <w:p w14:paraId="1D08803C" w14:textId="25DCBA98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DP</w:t>
            </w:r>
          </w:p>
        </w:tc>
        <w:tc>
          <w:tcPr>
            <w:tcW w:w="672" w:type="dxa"/>
            <w:vAlign w:val="center"/>
          </w:tcPr>
          <w:p w14:paraId="6A2C528A" w14:textId="1C08EC8C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FCR</w:t>
            </w:r>
          </w:p>
        </w:tc>
        <w:tc>
          <w:tcPr>
            <w:tcW w:w="672" w:type="dxa"/>
            <w:vAlign w:val="center"/>
          </w:tcPr>
          <w:p w14:paraId="416762AE" w14:textId="3CC1868F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Hav</w:t>
            </w:r>
            <w:proofErr w:type="spellEnd"/>
          </w:p>
        </w:tc>
        <w:tc>
          <w:tcPr>
            <w:tcW w:w="672" w:type="dxa"/>
            <w:vAlign w:val="center"/>
          </w:tcPr>
          <w:p w14:paraId="3641924A" w14:textId="3FD82C69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Sam</w:t>
            </w:r>
          </w:p>
        </w:tc>
        <w:tc>
          <w:tcPr>
            <w:tcW w:w="672" w:type="dxa"/>
            <w:vAlign w:val="center"/>
          </w:tcPr>
          <w:p w14:paraId="0C95FC00" w14:textId="24B31390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rFonts w:cs="Calibri"/>
                <w:b/>
                <w:bCs/>
                <w:color w:val="000000"/>
                <w:sz w:val="20"/>
                <w:szCs w:val="20"/>
              </w:rPr>
              <w:t>GS</w:t>
            </w:r>
          </w:p>
        </w:tc>
        <w:tc>
          <w:tcPr>
            <w:tcW w:w="672" w:type="dxa"/>
            <w:vAlign w:val="center"/>
          </w:tcPr>
          <w:p w14:paraId="70F13AAD" w14:textId="6055669C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EB</w:t>
            </w:r>
          </w:p>
        </w:tc>
        <w:tc>
          <w:tcPr>
            <w:tcW w:w="672" w:type="dxa"/>
            <w:vAlign w:val="center"/>
          </w:tcPr>
          <w:p w14:paraId="71650544" w14:textId="6BCC2BE6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54D01">
              <w:rPr>
                <w:b/>
                <w:bCs/>
                <w:color w:val="000000"/>
                <w:sz w:val="20"/>
                <w:szCs w:val="20"/>
              </w:rPr>
              <w:t>Bie</w:t>
            </w:r>
            <w:proofErr w:type="spellEnd"/>
          </w:p>
        </w:tc>
        <w:tc>
          <w:tcPr>
            <w:tcW w:w="672" w:type="dxa"/>
            <w:vAlign w:val="center"/>
          </w:tcPr>
          <w:p w14:paraId="4B87FCCF" w14:textId="060B8E5F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IG</w:t>
            </w:r>
          </w:p>
        </w:tc>
        <w:tc>
          <w:tcPr>
            <w:tcW w:w="672" w:type="dxa"/>
            <w:vAlign w:val="center"/>
          </w:tcPr>
          <w:p w14:paraId="3AFA7BD3" w14:textId="688EFC86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AKK</w:t>
            </w:r>
          </w:p>
        </w:tc>
        <w:tc>
          <w:tcPr>
            <w:tcW w:w="672" w:type="dxa"/>
            <w:vAlign w:val="center"/>
          </w:tcPr>
          <w:p w14:paraId="366D1356" w14:textId="0911ECFC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672" w:type="dxa"/>
            <w:vAlign w:val="center"/>
          </w:tcPr>
          <w:p w14:paraId="118BA13D" w14:textId="75A21105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JA</w:t>
            </w:r>
          </w:p>
        </w:tc>
        <w:tc>
          <w:tcPr>
            <w:tcW w:w="672" w:type="dxa"/>
            <w:vAlign w:val="center"/>
          </w:tcPr>
          <w:p w14:paraId="34B55037" w14:textId="2F613CAD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MP</w:t>
            </w:r>
          </w:p>
        </w:tc>
        <w:tc>
          <w:tcPr>
            <w:tcW w:w="672" w:type="dxa"/>
            <w:vAlign w:val="center"/>
          </w:tcPr>
          <w:p w14:paraId="2AD32A85" w14:textId="270D82BC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SV</w:t>
            </w:r>
          </w:p>
        </w:tc>
        <w:tc>
          <w:tcPr>
            <w:tcW w:w="672" w:type="dxa"/>
            <w:vAlign w:val="center"/>
          </w:tcPr>
          <w:p w14:paraId="0212F04F" w14:textId="5EF82678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721" w:type="dxa"/>
            <w:vAlign w:val="center"/>
          </w:tcPr>
          <w:p w14:paraId="2B99BED2" w14:textId="12BD0275" w:rsidR="00254D01" w:rsidRPr="00254D01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254D01">
              <w:rPr>
                <w:b/>
                <w:bCs/>
                <w:color w:val="000000"/>
                <w:sz w:val="20"/>
                <w:szCs w:val="20"/>
              </w:rPr>
              <w:t>TPD</w:t>
            </w:r>
          </w:p>
        </w:tc>
      </w:tr>
      <w:tr w:rsidR="00254D01" w:rsidRPr="0085360F" w14:paraId="2D96BC39" w14:textId="77777777" w:rsidTr="00307A7F">
        <w:tc>
          <w:tcPr>
            <w:tcW w:w="548" w:type="dxa"/>
            <w:vMerge/>
            <w:vAlign w:val="center"/>
          </w:tcPr>
          <w:p w14:paraId="79F1E8A9" w14:textId="77777777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AA6FC0B" w14:textId="0C1E1AAC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sz w:val="20"/>
                <w:szCs w:val="20"/>
              </w:rPr>
              <w:t>n</w:t>
            </w:r>
          </w:p>
        </w:tc>
        <w:tc>
          <w:tcPr>
            <w:tcW w:w="672" w:type="dxa"/>
            <w:vAlign w:val="center"/>
          </w:tcPr>
          <w:p w14:paraId="03201A73" w14:textId="6C3D8B94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sz w:val="20"/>
                <w:szCs w:val="20"/>
              </w:rPr>
              <w:t>522</w:t>
            </w:r>
          </w:p>
        </w:tc>
        <w:tc>
          <w:tcPr>
            <w:tcW w:w="672" w:type="dxa"/>
            <w:vAlign w:val="center"/>
          </w:tcPr>
          <w:p w14:paraId="01A36933" w14:textId="5173C97F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sz w:val="20"/>
                <w:szCs w:val="20"/>
              </w:rPr>
              <w:t>124</w:t>
            </w:r>
          </w:p>
        </w:tc>
        <w:tc>
          <w:tcPr>
            <w:tcW w:w="672" w:type="dxa"/>
            <w:vAlign w:val="center"/>
          </w:tcPr>
          <w:p w14:paraId="75077E93" w14:textId="602C2303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72" w:type="dxa"/>
            <w:vAlign w:val="center"/>
          </w:tcPr>
          <w:p w14:paraId="3B8FD551" w14:textId="5CADC4EB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72" w:type="dxa"/>
            <w:vAlign w:val="center"/>
          </w:tcPr>
          <w:p w14:paraId="17F75E44" w14:textId="6DCAFA17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72" w:type="dxa"/>
            <w:vAlign w:val="center"/>
          </w:tcPr>
          <w:p w14:paraId="07E82861" w14:textId="298A5E27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392</w:t>
            </w:r>
          </w:p>
        </w:tc>
        <w:tc>
          <w:tcPr>
            <w:tcW w:w="672" w:type="dxa"/>
            <w:vAlign w:val="center"/>
          </w:tcPr>
          <w:p w14:paraId="7061C443" w14:textId="670B893E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72" w:type="dxa"/>
            <w:vAlign w:val="center"/>
          </w:tcPr>
          <w:p w14:paraId="71B332ED" w14:textId="20CCFEED" w:rsidR="00254D01" w:rsidRPr="0085360F" w:rsidRDefault="00254D01" w:rsidP="00254D01">
            <w:pPr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 w:rsidRPr="0085360F">
              <w:rPr>
                <w:rFonts w:cs="Calibri"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72" w:type="dxa"/>
            <w:vAlign w:val="center"/>
          </w:tcPr>
          <w:p w14:paraId="02B5A038" w14:textId="49330255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72" w:type="dxa"/>
            <w:vAlign w:val="center"/>
          </w:tcPr>
          <w:p w14:paraId="0CD02A09" w14:textId="4091C676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72" w:type="dxa"/>
            <w:vAlign w:val="center"/>
          </w:tcPr>
          <w:p w14:paraId="28E95CC3" w14:textId="0DB2BA7B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72" w:type="dxa"/>
            <w:vAlign w:val="center"/>
          </w:tcPr>
          <w:p w14:paraId="1B9865DF" w14:textId="08AD3B88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72" w:type="dxa"/>
            <w:vAlign w:val="center"/>
          </w:tcPr>
          <w:p w14:paraId="4088D9B7" w14:textId="76F9118A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72" w:type="dxa"/>
            <w:vAlign w:val="center"/>
          </w:tcPr>
          <w:p w14:paraId="5D151E6D" w14:textId="3C23B32F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72" w:type="dxa"/>
            <w:vAlign w:val="center"/>
          </w:tcPr>
          <w:p w14:paraId="0E3D3522" w14:textId="502F029A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72" w:type="dxa"/>
            <w:vAlign w:val="center"/>
          </w:tcPr>
          <w:p w14:paraId="5D2C24A7" w14:textId="056BEEA7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72" w:type="dxa"/>
            <w:vAlign w:val="center"/>
          </w:tcPr>
          <w:p w14:paraId="01870991" w14:textId="296734C4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721" w:type="dxa"/>
            <w:vAlign w:val="center"/>
          </w:tcPr>
          <w:p w14:paraId="3486AC8F" w14:textId="583DE4B8" w:rsidR="00254D01" w:rsidRPr="0085360F" w:rsidRDefault="00254D01" w:rsidP="00254D0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5360F">
              <w:rPr>
                <w:bCs/>
                <w:color w:val="000000"/>
                <w:sz w:val="20"/>
                <w:szCs w:val="20"/>
              </w:rPr>
              <w:t>121</w:t>
            </w:r>
          </w:p>
        </w:tc>
      </w:tr>
      <w:tr w:rsidR="00254D01" w:rsidRPr="0085360F" w14:paraId="05877FB7" w14:textId="77777777" w:rsidTr="00307A7F">
        <w:tc>
          <w:tcPr>
            <w:tcW w:w="548" w:type="dxa"/>
            <w:vMerge w:val="restart"/>
            <w:textDirection w:val="btLr"/>
            <w:vAlign w:val="center"/>
          </w:tcPr>
          <w:p w14:paraId="166B3BFC" w14:textId="0FD9C09A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ass I</w:t>
            </w:r>
            <w:r w:rsidR="00307A7F">
              <w:rPr>
                <w:rFonts w:cs="Calibri"/>
                <w:color w:val="000000"/>
                <w:sz w:val="20"/>
                <w:szCs w:val="20"/>
              </w:rPr>
              <w:t xml:space="preserve"> (n=176)</w:t>
            </w:r>
          </w:p>
        </w:tc>
        <w:tc>
          <w:tcPr>
            <w:tcW w:w="622" w:type="dxa"/>
            <w:vAlign w:val="center"/>
          </w:tcPr>
          <w:p w14:paraId="0D9BAF6F" w14:textId="507793BB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672" w:type="dxa"/>
            <w:vAlign w:val="center"/>
          </w:tcPr>
          <w:p w14:paraId="28A5EB59" w14:textId="51BDB3A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72" w:type="dxa"/>
            <w:vAlign w:val="center"/>
          </w:tcPr>
          <w:p w14:paraId="00428DC0" w14:textId="022405D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44BF1E" w14:textId="1527376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2C649680" w14:textId="4F4814F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9EE81FA" w14:textId="5BF2CC2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DFD18D4" w14:textId="5FC3BA6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2" w:type="dxa"/>
            <w:vAlign w:val="center"/>
          </w:tcPr>
          <w:p w14:paraId="31AE6205" w14:textId="2079CA6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F32DF7" w14:textId="3C838CE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1370F88" w14:textId="38D4C75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5BB417" w14:textId="57B9EA1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118AE7A" w14:textId="3AF3655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AEA22D0" w14:textId="17F851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3464AA5" w14:textId="59FD70D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AAA936A" w14:textId="708096D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E6284B" w14:textId="49EC33E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2" w:type="dxa"/>
            <w:vAlign w:val="center"/>
          </w:tcPr>
          <w:p w14:paraId="14A49679" w14:textId="6B75B8C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2D4F8A" w14:textId="3DECBF4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21" w:type="dxa"/>
            <w:vAlign w:val="center"/>
          </w:tcPr>
          <w:p w14:paraId="2A5121B9" w14:textId="639D143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30F4C01D" w14:textId="77777777" w:rsidTr="00307A7F">
        <w:tc>
          <w:tcPr>
            <w:tcW w:w="548" w:type="dxa"/>
            <w:vMerge/>
            <w:textDirection w:val="btLr"/>
            <w:vAlign w:val="center"/>
          </w:tcPr>
          <w:p w14:paraId="476DBC14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A3B4A3A" w14:textId="2AE8FE3A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672" w:type="dxa"/>
            <w:vAlign w:val="center"/>
          </w:tcPr>
          <w:p w14:paraId="0F9B5622" w14:textId="3964AE3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vAlign w:val="center"/>
          </w:tcPr>
          <w:p w14:paraId="55441FA1" w14:textId="2B6E404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317E560E" w14:textId="23529D0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vAlign w:val="center"/>
          </w:tcPr>
          <w:p w14:paraId="56B82682" w14:textId="5F624E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1AA37BE" w14:textId="34C2E45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A297128" w14:textId="287EA42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vAlign w:val="center"/>
          </w:tcPr>
          <w:p w14:paraId="12E6CC33" w14:textId="3EA952C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vAlign w:val="center"/>
          </w:tcPr>
          <w:p w14:paraId="3B346AA3" w14:textId="189A07C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vAlign w:val="center"/>
          </w:tcPr>
          <w:p w14:paraId="64EBCC33" w14:textId="0A78129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4505AA53" w14:textId="24F9B5C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5641E47" w14:textId="6214B58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CEA4163" w14:textId="3D2F5EA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1DB6A9F" w14:textId="3A6EE9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96591D" w14:textId="5FABE4D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7E5710B" w14:textId="30B8651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vAlign w:val="center"/>
          </w:tcPr>
          <w:p w14:paraId="682EA615" w14:textId="3F6325E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672" w:type="dxa"/>
            <w:vAlign w:val="center"/>
          </w:tcPr>
          <w:p w14:paraId="60A673D4" w14:textId="28EAD77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1" w:type="dxa"/>
            <w:vAlign w:val="center"/>
          </w:tcPr>
          <w:p w14:paraId="6CB6840C" w14:textId="03D602A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254D01" w:rsidRPr="0085360F" w14:paraId="0395F696" w14:textId="77777777" w:rsidTr="00307A7F">
        <w:tc>
          <w:tcPr>
            <w:tcW w:w="548" w:type="dxa"/>
            <w:vMerge/>
            <w:textDirection w:val="btLr"/>
            <w:vAlign w:val="center"/>
          </w:tcPr>
          <w:p w14:paraId="28A99B36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87AE6D6" w14:textId="57D53045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72" w:type="dxa"/>
            <w:vAlign w:val="center"/>
          </w:tcPr>
          <w:p w14:paraId="5DF67276" w14:textId="19E604E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52920716" w14:textId="2BE6C8E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726B840" w14:textId="0E78FF8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2" w:type="dxa"/>
            <w:vAlign w:val="center"/>
          </w:tcPr>
          <w:p w14:paraId="33774040" w14:textId="73E9BD9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0E8984B" w14:textId="744081B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271BD5" w14:textId="10ABC71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563A920" w14:textId="11F13B9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B5C0178" w14:textId="5B8AE4C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vAlign w:val="center"/>
          </w:tcPr>
          <w:p w14:paraId="43B1586C" w14:textId="2E8AAA8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0599FC95" w14:textId="1CDA8CD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vAlign w:val="center"/>
          </w:tcPr>
          <w:p w14:paraId="7F7B8F55" w14:textId="7678CD5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672" w:type="dxa"/>
            <w:vAlign w:val="center"/>
          </w:tcPr>
          <w:p w14:paraId="42369A5A" w14:textId="01BA22C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vAlign w:val="center"/>
          </w:tcPr>
          <w:p w14:paraId="43CC4CE1" w14:textId="5A51D84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FAE39F2" w14:textId="05230E9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9F1A31A" w14:textId="1E4F3A4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60ADA0A" w14:textId="7A73C2D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95B70F2" w14:textId="37BD830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1" w:type="dxa"/>
            <w:vAlign w:val="center"/>
          </w:tcPr>
          <w:p w14:paraId="2408E06A" w14:textId="12A573E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254D01" w:rsidRPr="0085360F" w14:paraId="4A27E712" w14:textId="77777777" w:rsidTr="00307A7F">
        <w:tc>
          <w:tcPr>
            <w:tcW w:w="548" w:type="dxa"/>
            <w:vMerge/>
            <w:textDirection w:val="btLr"/>
            <w:vAlign w:val="center"/>
          </w:tcPr>
          <w:p w14:paraId="56FFBB57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2B219530" w14:textId="0DB43FC9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672" w:type="dxa"/>
            <w:vAlign w:val="center"/>
          </w:tcPr>
          <w:p w14:paraId="42650ADC" w14:textId="30D48FD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95E6B25" w14:textId="2A1E9B6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414062" w14:textId="7396511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4FD68E" w14:textId="7C07ED6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1E6CF3D" w14:textId="3BF42FC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EA94635" w14:textId="404B9F0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EF71A12" w14:textId="0287718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672" w:type="dxa"/>
            <w:vAlign w:val="center"/>
          </w:tcPr>
          <w:p w14:paraId="48B014EE" w14:textId="304A781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261FD9FC" w14:textId="2727222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EFA6520" w14:textId="0C21A93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7064887" w14:textId="735C5FD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7193CF5" w14:textId="67DEB1D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2" w:type="dxa"/>
            <w:vAlign w:val="center"/>
          </w:tcPr>
          <w:p w14:paraId="0E445BA6" w14:textId="0EDE603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F7C9E35" w14:textId="05C5B50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ACE4C38" w14:textId="74EF353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vAlign w:val="center"/>
          </w:tcPr>
          <w:p w14:paraId="774EC8A6" w14:textId="6290D35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4746D03" w14:textId="7BF8303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1" w:type="dxa"/>
            <w:vAlign w:val="center"/>
          </w:tcPr>
          <w:p w14:paraId="2186C45D" w14:textId="0CF39BF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254D01" w:rsidRPr="0085360F" w14:paraId="3C3920E0" w14:textId="77777777" w:rsidTr="00307A7F">
        <w:tc>
          <w:tcPr>
            <w:tcW w:w="548" w:type="dxa"/>
            <w:vMerge/>
            <w:textDirection w:val="btLr"/>
            <w:vAlign w:val="center"/>
          </w:tcPr>
          <w:p w14:paraId="6BCE140F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7D87BB9" w14:textId="2BC2D0B9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672" w:type="dxa"/>
            <w:vAlign w:val="center"/>
          </w:tcPr>
          <w:p w14:paraId="470F4E69" w14:textId="61FF9B2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13FE2B2" w14:textId="31B1E60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AE88440" w14:textId="22A8D4D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526974A" w14:textId="3E042E0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486DE73" w14:textId="0A758F7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510E98B" w14:textId="1C4FFB3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vAlign w:val="center"/>
          </w:tcPr>
          <w:p w14:paraId="24DC7ECC" w14:textId="4BE2F70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39F910FB" w14:textId="15D431E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0D41DB" w14:textId="371D445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72" w:type="dxa"/>
            <w:vAlign w:val="center"/>
          </w:tcPr>
          <w:p w14:paraId="4EA42BC6" w14:textId="09F2BFA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72" w:type="dxa"/>
            <w:vAlign w:val="center"/>
          </w:tcPr>
          <w:p w14:paraId="0B303422" w14:textId="2A541E7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vAlign w:val="center"/>
          </w:tcPr>
          <w:p w14:paraId="534CB0BA" w14:textId="0E206E6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24A823" w14:textId="35CAA3C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9531504" w14:textId="6856EDB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35A0D2C" w14:textId="5BEDC5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72" w:type="dxa"/>
            <w:vAlign w:val="center"/>
          </w:tcPr>
          <w:p w14:paraId="10B83F35" w14:textId="002FEA9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75D8F27" w14:textId="2BA2F85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1" w:type="dxa"/>
            <w:vAlign w:val="center"/>
          </w:tcPr>
          <w:p w14:paraId="2B4975CE" w14:textId="081EDBA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254D01" w:rsidRPr="0085360F" w14:paraId="2F1FF358" w14:textId="77777777" w:rsidTr="00307A7F">
        <w:tc>
          <w:tcPr>
            <w:tcW w:w="548" w:type="dxa"/>
            <w:vMerge/>
            <w:textDirection w:val="btLr"/>
            <w:vAlign w:val="center"/>
          </w:tcPr>
          <w:p w14:paraId="657F3350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6AEFE53" w14:textId="5BE46EE5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672" w:type="dxa"/>
            <w:vAlign w:val="center"/>
          </w:tcPr>
          <w:p w14:paraId="325FA4E6" w14:textId="4A66E6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vAlign w:val="center"/>
          </w:tcPr>
          <w:p w14:paraId="1A45D104" w14:textId="06122DC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2" w:type="dxa"/>
            <w:vAlign w:val="center"/>
          </w:tcPr>
          <w:p w14:paraId="0370488B" w14:textId="232870C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59BB7EB" w14:textId="37AEF96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1EB676C" w14:textId="47EA6B9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EB64C9" w14:textId="159BD13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2" w:type="dxa"/>
            <w:vAlign w:val="center"/>
          </w:tcPr>
          <w:p w14:paraId="278668F5" w14:textId="7C01AD3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6A75553E" w14:textId="61D9576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72" w:type="dxa"/>
            <w:vAlign w:val="center"/>
          </w:tcPr>
          <w:p w14:paraId="32542E59" w14:textId="5E466DC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282EBB7" w14:textId="1BD24E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vAlign w:val="center"/>
          </w:tcPr>
          <w:p w14:paraId="5399AE16" w14:textId="1210BFC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B85D54" w14:textId="6C51E41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672" w:type="dxa"/>
            <w:vAlign w:val="center"/>
          </w:tcPr>
          <w:p w14:paraId="40E14977" w14:textId="7550194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DCC2DEE" w14:textId="6EB515B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D0AB2D1" w14:textId="53FC848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vAlign w:val="center"/>
          </w:tcPr>
          <w:p w14:paraId="5E7ACDF9" w14:textId="41F55AC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83C9F54" w14:textId="720239C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1" w:type="dxa"/>
            <w:vAlign w:val="center"/>
          </w:tcPr>
          <w:p w14:paraId="38B91323" w14:textId="240FEFE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254D01" w:rsidRPr="0085360F" w14:paraId="3CDD13BF" w14:textId="77777777" w:rsidTr="00307A7F">
        <w:tc>
          <w:tcPr>
            <w:tcW w:w="548" w:type="dxa"/>
            <w:vMerge/>
            <w:textDirection w:val="btLr"/>
            <w:vAlign w:val="center"/>
          </w:tcPr>
          <w:p w14:paraId="4A1D517A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7C73156" w14:textId="5BE06205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672" w:type="dxa"/>
            <w:vAlign w:val="center"/>
          </w:tcPr>
          <w:p w14:paraId="2FBC9D30" w14:textId="73E10BB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71E71878" w14:textId="7C1A3F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2" w:type="dxa"/>
            <w:vAlign w:val="center"/>
          </w:tcPr>
          <w:p w14:paraId="49A2B239" w14:textId="5E13525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019C0DA7" w14:textId="34D12A5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2" w:type="dxa"/>
            <w:vAlign w:val="center"/>
          </w:tcPr>
          <w:p w14:paraId="5AC46415" w14:textId="150C047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B405E1C" w14:textId="520E307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672" w:type="dxa"/>
            <w:vAlign w:val="center"/>
          </w:tcPr>
          <w:p w14:paraId="2F672D5E" w14:textId="403D5C9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44436C8" w14:textId="1C48ABF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67F66302" w14:textId="3A70BDB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72" w:type="dxa"/>
            <w:vAlign w:val="center"/>
          </w:tcPr>
          <w:p w14:paraId="72412116" w14:textId="683C088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2" w:type="dxa"/>
            <w:vAlign w:val="center"/>
          </w:tcPr>
          <w:p w14:paraId="479F2F45" w14:textId="6B1C0E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2" w:type="dxa"/>
            <w:vAlign w:val="center"/>
          </w:tcPr>
          <w:p w14:paraId="40E541A8" w14:textId="0F830F2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614B0D5" w14:textId="6C42C8C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2D0BD4F" w14:textId="05CD1E2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FB690D" w14:textId="32F8AE0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vAlign w:val="center"/>
          </w:tcPr>
          <w:p w14:paraId="43F9DA09" w14:textId="01A9367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32E5B97" w14:textId="0561BA5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1" w:type="dxa"/>
            <w:vAlign w:val="center"/>
          </w:tcPr>
          <w:p w14:paraId="047CA546" w14:textId="45E71B8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254D01" w:rsidRPr="0085360F" w14:paraId="4237CCF4" w14:textId="77777777" w:rsidTr="00307A7F">
        <w:tc>
          <w:tcPr>
            <w:tcW w:w="548" w:type="dxa"/>
            <w:vMerge/>
            <w:textDirection w:val="btLr"/>
            <w:vAlign w:val="center"/>
          </w:tcPr>
          <w:p w14:paraId="59B5C443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084B4B66" w14:textId="61CB923B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672" w:type="dxa"/>
            <w:vAlign w:val="center"/>
          </w:tcPr>
          <w:p w14:paraId="4B9846B2" w14:textId="1BB2A7B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2BDCEECF" w14:textId="59CD0ED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5C2545D" w14:textId="2E2B48B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vAlign w:val="center"/>
          </w:tcPr>
          <w:p w14:paraId="1B2B5379" w14:textId="78F8A94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72" w:type="dxa"/>
            <w:vAlign w:val="center"/>
          </w:tcPr>
          <w:p w14:paraId="682DFAB5" w14:textId="3E6FE39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F7E2F8" w14:textId="58CB186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2ECB2F8B" w14:textId="5F0F899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3EBAD1B" w14:textId="2C4E157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35CB4D5" w14:textId="22AD12C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9228EB" w14:textId="356B628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672" w:type="dxa"/>
            <w:vAlign w:val="center"/>
          </w:tcPr>
          <w:p w14:paraId="40389B89" w14:textId="59618C5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vAlign w:val="center"/>
          </w:tcPr>
          <w:p w14:paraId="56B39A47" w14:textId="5F4A17F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33288E2" w14:textId="1BBA460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BA1FF2" w14:textId="7D2DD67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3683238" w14:textId="723DB24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5B8E18" w14:textId="5681546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672361" w14:textId="148EFB1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1" w:type="dxa"/>
            <w:vAlign w:val="center"/>
          </w:tcPr>
          <w:p w14:paraId="6DC53965" w14:textId="6A23DE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00F82F97" w14:textId="77777777" w:rsidTr="00307A7F">
        <w:tc>
          <w:tcPr>
            <w:tcW w:w="548" w:type="dxa"/>
            <w:vMerge/>
            <w:textDirection w:val="btLr"/>
            <w:vAlign w:val="center"/>
          </w:tcPr>
          <w:p w14:paraId="3902E7B7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1BE90D1" w14:textId="2D372E95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672" w:type="dxa"/>
            <w:vAlign w:val="center"/>
          </w:tcPr>
          <w:p w14:paraId="36C69C82" w14:textId="00AD961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7C6F075B" w14:textId="5539637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A7A2FFC" w14:textId="130F174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C8FAF30" w14:textId="13F536C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vAlign w:val="center"/>
          </w:tcPr>
          <w:p w14:paraId="3F4099B5" w14:textId="2E26351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55835B" w14:textId="6823882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72" w:type="dxa"/>
            <w:vAlign w:val="center"/>
          </w:tcPr>
          <w:p w14:paraId="679D024A" w14:textId="1CEADBB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D6DAE9F" w14:textId="585FCEE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3D0C627" w14:textId="45C5A7E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3B4EAF71" w14:textId="7F43D23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72" w:type="dxa"/>
            <w:vAlign w:val="center"/>
          </w:tcPr>
          <w:p w14:paraId="54AD63C2" w14:textId="1F163CC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72" w:type="dxa"/>
            <w:vAlign w:val="center"/>
          </w:tcPr>
          <w:p w14:paraId="1AD8DDEC" w14:textId="74EA349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72" w:type="dxa"/>
            <w:vAlign w:val="center"/>
          </w:tcPr>
          <w:p w14:paraId="0CC6756A" w14:textId="468E445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930C58" w14:textId="5D8771C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84D6596" w14:textId="2C8906D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1C3EE843" w14:textId="20B8C71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6111BB" w14:textId="1072985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1" w:type="dxa"/>
            <w:vAlign w:val="center"/>
          </w:tcPr>
          <w:p w14:paraId="0AF2000A" w14:textId="1637B46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254D01" w:rsidRPr="0085360F" w14:paraId="58A511A5" w14:textId="77777777" w:rsidTr="00307A7F">
        <w:tc>
          <w:tcPr>
            <w:tcW w:w="548" w:type="dxa"/>
            <w:vMerge/>
            <w:textDirection w:val="btLr"/>
            <w:vAlign w:val="center"/>
          </w:tcPr>
          <w:p w14:paraId="33305120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C4670EC" w14:textId="3F802C4D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672" w:type="dxa"/>
            <w:vAlign w:val="center"/>
          </w:tcPr>
          <w:p w14:paraId="4566E900" w14:textId="59DDBD7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8056D15" w14:textId="32BB861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368E6E" w14:textId="3290E31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02D697" w14:textId="3D7F5E0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AEF6DBF" w14:textId="7187EAB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E51FAD9" w14:textId="1102748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A113517" w14:textId="6F919F5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2EA087" w14:textId="19D906F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4D12778" w14:textId="5C36130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E40AEC" w14:textId="74A44F0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583E1E4" w14:textId="7BD0E79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F7DBFB9" w14:textId="6294E42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630D228" w14:textId="1DB9D16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FB19FB" w14:textId="1BBBBB4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12076AC" w14:textId="55933EC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57558B5" w14:textId="12E48CD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D908C0" w14:textId="1FDB674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E316964" w14:textId="31C48FC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47462CBF" w14:textId="77777777" w:rsidTr="00307A7F">
        <w:tc>
          <w:tcPr>
            <w:tcW w:w="548" w:type="dxa"/>
            <w:vMerge/>
            <w:textDirection w:val="btLr"/>
            <w:vAlign w:val="center"/>
          </w:tcPr>
          <w:p w14:paraId="5BD3449D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FA2CB7F" w14:textId="5FA51995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672" w:type="dxa"/>
            <w:vAlign w:val="center"/>
          </w:tcPr>
          <w:p w14:paraId="336597D6" w14:textId="2F63BFA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5B7EB845" w14:textId="6897CA1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7700C81" w14:textId="1D3E9CF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09C77C0" w14:textId="6603744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DAAADC8" w14:textId="12D733D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7D9B1DC" w14:textId="43ED7B9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5894DD0" w14:textId="1820AA8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7B1F5F" w14:textId="18BBA3D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16F4E43" w14:textId="1841CAE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1A3682" w14:textId="3292092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A9EEB7" w14:textId="0CF7F4D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2" w:type="dxa"/>
            <w:vAlign w:val="center"/>
          </w:tcPr>
          <w:p w14:paraId="7037EC59" w14:textId="1767494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72F491" w14:textId="23E6483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11D173F" w14:textId="0D58FEA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411AB0B" w14:textId="2617DC0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DBB910" w14:textId="2E92904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C575C26" w14:textId="472883B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E7706A1" w14:textId="7ADA7F7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5E222961" w14:textId="77777777" w:rsidTr="00307A7F">
        <w:tc>
          <w:tcPr>
            <w:tcW w:w="548" w:type="dxa"/>
            <w:vMerge/>
            <w:textDirection w:val="btLr"/>
            <w:vAlign w:val="center"/>
          </w:tcPr>
          <w:p w14:paraId="303A5330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6A2F888E" w14:textId="52FC32EB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672" w:type="dxa"/>
            <w:vAlign w:val="center"/>
          </w:tcPr>
          <w:p w14:paraId="3C96A260" w14:textId="1686384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72" w:type="dxa"/>
            <w:vAlign w:val="center"/>
          </w:tcPr>
          <w:p w14:paraId="79E02133" w14:textId="6FEF3B0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666AA0C" w14:textId="2917AA8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2" w:type="dxa"/>
            <w:vAlign w:val="center"/>
          </w:tcPr>
          <w:p w14:paraId="4B966666" w14:textId="562945D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3E3414D" w14:textId="3FD104B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04D168B" w14:textId="7D7936F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6697BB" w14:textId="52A99C7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D7B47B" w14:textId="352E19D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339A77" w14:textId="3C38CD7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72" w:type="dxa"/>
            <w:vAlign w:val="center"/>
          </w:tcPr>
          <w:p w14:paraId="7EB9A184" w14:textId="12A168E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2764070" w14:textId="1231D36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D92C959" w14:textId="006737C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72" w:type="dxa"/>
            <w:vAlign w:val="center"/>
          </w:tcPr>
          <w:p w14:paraId="0343522C" w14:textId="7736C43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B418C2" w14:textId="47ADAC7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269BDA" w14:textId="6CEDC13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435CEB7" w14:textId="1318076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F481820" w14:textId="2FC80CF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BD24EB4" w14:textId="255043F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6E3D1E5D" w14:textId="77777777" w:rsidTr="00307A7F">
        <w:tc>
          <w:tcPr>
            <w:tcW w:w="548" w:type="dxa"/>
            <w:vMerge/>
            <w:textDirection w:val="btLr"/>
            <w:vAlign w:val="center"/>
          </w:tcPr>
          <w:p w14:paraId="44924549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F9A4DD8" w14:textId="48962EE8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672" w:type="dxa"/>
            <w:vAlign w:val="center"/>
          </w:tcPr>
          <w:p w14:paraId="3DA94EFB" w14:textId="5A3F34E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672" w:type="dxa"/>
            <w:vAlign w:val="center"/>
          </w:tcPr>
          <w:p w14:paraId="2347C229" w14:textId="49F0161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2F0639B" w14:textId="207AD6E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672" w:type="dxa"/>
            <w:vAlign w:val="center"/>
          </w:tcPr>
          <w:p w14:paraId="2B29FA71" w14:textId="6337117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797F52" w14:textId="6642773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44161E18" w14:textId="30B2EB6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F8D4621" w14:textId="36E920A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C81770" w14:textId="12422CA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5C37E70C" w14:textId="2DD5269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7A79C83" w14:textId="12E583D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42C2FAC" w14:textId="2C63873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4E2DAA68" w14:textId="35A1B70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EF3837" w14:textId="14F8F8A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C4C670E" w14:textId="4A697F4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A1A4C18" w14:textId="11D3093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DE5FD8D" w14:textId="156323C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B3CD2FB" w14:textId="074C960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0776A8F9" w14:textId="0F4B246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0DD276BE" w14:textId="77777777" w:rsidTr="00307A7F">
        <w:tc>
          <w:tcPr>
            <w:tcW w:w="548" w:type="dxa"/>
            <w:vMerge/>
            <w:textDirection w:val="btLr"/>
            <w:vAlign w:val="center"/>
          </w:tcPr>
          <w:p w14:paraId="487E95DD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9C2C1AF" w14:textId="3A78D48A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672" w:type="dxa"/>
            <w:vAlign w:val="center"/>
          </w:tcPr>
          <w:p w14:paraId="7F8D1FA0" w14:textId="26C851D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672" w:type="dxa"/>
            <w:vAlign w:val="center"/>
          </w:tcPr>
          <w:p w14:paraId="64034126" w14:textId="0F50E05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BE72ABD" w14:textId="3012D6A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1E5F8FFF" w14:textId="3FF73F0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323DC83" w14:textId="554E32B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21CF743E" w14:textId="5B19463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EAB4285" w14:textId="21DEEFA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B23B38B" w14:textId="2E05C66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ABC36C" w14:textId="2ADD3F3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F74DDAE" w14:textId="064EC39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690EB7" w14:textId="5A3CDBF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666464B" w14:textId="058AF1A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CA36D7C" w14:textId="5729433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4ABF767" w14:textId="19BFE57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3EFD97" w14:textId="5917D94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F935528" w14:textId="6C7C0E3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236CE6C" w14:textId="3772C3F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6B99FED7" w14:textId="2C04B04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1B686FD2" w14:textId="77777777" w:rsidTr="00307A7F">
        <w:tc>
          <w:tcPr>
            <w:tcW w:w="548" w:type="dxa"/>
            <w:vMerge/>
            <w:textDirection w:val="btLr"/>
            <w:vAlign w:val="center"/>
          </w:tcPr>
          <w:p w14:paraId="569CE1F2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E221B95" w14:textId="3B48100F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672" w:type="dxa"/>
            <w:vAlign w:val="center"/>
          </w:tcPr>
          <w:p w14:paraId="5D8904AF" w14:textId="4FD4F30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2" w:type="dxa"/>
            <w:vAlign w:val="center"/>
          </w:tcPr>
          <w:p w14:paraId="6C859A71" w14:textId="487D561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C82DE54" w14:textId="5A9B067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983155" w14:textId="2AF7C87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0A9442D" w14:textId="0B5435B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8A931F7" w14:textId="22E3BA0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DEE8C60" w14:textId="707BA2D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38C08D5" w14:textId="3C8434F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E3B9192" w14:textId="50D3C67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E4C5EBC" w14:textId="7F89042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2DB4431" w14:textId="630FC07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D3C2E0" w14:textId="37816AA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E7D242" w14:textId="3189E33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7A1860" w14:textId="379D682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5505F204" w14:textId="4D585A3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02266CE" w14:textId="1B61262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CEE77F" w14:textId="5396EB4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7693B3DF" w14:textId="702B201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42EAD734" w14:textId="77777777" w:rsidTr="00307A7F">
        <w:tc>
          <w:tcPr>
            <w:tcW w:w="548" w:type="dxa"/>
            <w:vMerge/>
            <w:textDirection w:val="btLr"/>
            <w:vAlign w:val="center"/>
          </w:tcPr>
          <w:p w14:paraId="7884D0B0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10967DDE" w14:textId="5B94DA3A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672" w:type="dxa"/>
            <w:vAlign w:val="center"/>
          </w:tcPr>
          <w:p w14:paraId="7867786C" w14:textId="34A189A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2" w:type="dxa"/>
            <w:vAlign w:val="center"/>
          </w:tcPr>
          <w:p w14:paraId="3483D214" w14:textId="7355E30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1F1312" w14:textId="4C36BC4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2" w:type="dxa"/>
            <w:vAlign w:val="center"/>
          </w:tcPr>
          <w:p w14:paraId="032B7029" w14:textId="008321F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7A8779" w14:textId="1A427F9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72" w:type="dxa"/>
            <w:vAlign w:val="center"/>
          </w:tcPr>
          <w:p w14:paraId="5BABF7BD" w14:textId="0C231CD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vAlign w:val="center"/>
          </w:tcPr>
          <w:p w14:paraId="6F4BE2C7" w14:textId="0A5A82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vAlign w:val="center"/>
          </w:tcPr>
          <w:p w14:paraId="4D47D352" w14:textId="759B824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vAlign w:val="center"/>
          </w:tcPr>
          <w:p w14:paraId="5782C156" w14:textId="3B89E44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E3FE432" w14:textId="3735BC0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2237D9" w14:textId="74CE0A7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C51F9A" w14:textId="7AADFBA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5A3162" w14:textId="046CA9B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672" w:type="dxa"/>
            <w:vAlign w:val="center"/>
          </w:tcPr>
          <w:p w14:paraId="77255FA7" w14:textId="263237F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FD38ED0" w14:textId="56EB96C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vAlign w:val="center"/>
          </w:tcPr>
          <w:p w14:paraId="221AB93A" w14:textId="6901874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72" w:type="dxa"/>
            <w:vAlign w:val="center"/>
          </w:tcPr>
          <w:p w14:paraId="76409CB1" w14:textId="54DB97D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27C81C1A" w14:textId="21B627E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254D01" w:rsidRPr="0085360F" w14:paraId="62B15EA6" w14:textId="77777777" w:rsidTr="00307A7F">
        <w:tc>
          <w:tcPr>
            <w:tcW w:w="548" w:type="dxa"/>
            <w:vMerge/>
            <w:textDirection w:val="btLr"/>
            <w:vAlign w:val="center"/>
          </w:tcPr>
          <w:p w14:paraId="2CF9181A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64EC3DA" w14:textId="1A46E62D" w:rsidR="00254D01" w:rsidRPr="004F761B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rFonts w:cs="Calibri"/>
                <w:b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672" w:type="dxa"/>
            <w:vAlign w:val="center"/>
          </w:tcPr>
          <w:p w14:paraId="56BC537E" w14:textId="1EABF65C" w:rsidR="00254D01" w:rsidRPr="004F761B" w:rsidRDefault="00254D01" w:rsidP="00254D01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vAlign w:val="center"/>
          </w:tcPr>
          <w:p w14:paraId="11DBE5B0" w14:textId="76F7EE4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C074D68" w14:textId="0D04867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3158A8" w14:textId="6DD2107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2328FB" w14:textId="491D8B7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6E7FA15" w14:textId="16EE19D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C71A363" w14:textId="18F060F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E95E9CE" w14:textId="6E4FF04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8373956" w14:textId="3FA2674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99F663E" w14:textId="2B1BB7B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2235BC" w14:textId="482AB8E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27445A2" w14:textId="1EEB6F4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1A05DF8" w14:textId="04268C6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41F8B1" w14:textId="5268CB6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DEE730B" w14:textId="5C20EE6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FC0578B" w14:textId="47F03F9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EB54B9" w14:textId="75FA7B8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1F1E2655" w14:textId="3EFE789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0F7CBCD5" w14:textId="77777777" w:rsidTr="00307A7F">
        <w:tc>
          <w:tcPr>
            <w:tcW w:w="548" w:type="dxa"/>
            <w:vMerge/>
            <w:textDirection w:val="btLr"/>
            <w:vAlign w:val="center"/>
          </w:tcPr>
          <w:p w14:paraId="08BF351F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988E2FE" w14:textId="6B1E696C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672" w:type="dxa"/>
            <w:vAlign w:val="center"/>
          </w:tcPr>
          <w:p w14:paraId="2378F833" w14:textId="1793A7F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vAlign w:val="center"/>
          </w:tcPr>
          <w:p w14:paraId="72D692C4" w14:textId="685C99A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C96C08" w14:textId="3BD7C48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vAlign w:val="center"/>
          </w:tcPr>
          <w:p w14:paraId="46422814" w14:textId="4E2EAAC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3085171" w14:textId="7A4B8B0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1295583" w14:textId="6EAE30F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C24700" w14:textId="41AF658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D2A9E9F" w14:textId="4A2A640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7140883" w14:textId="03C9DF6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975FC2" w14:textId="1537DFD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416AF8" w14:textId="773DBB1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B18F99" w14:textId="6E39A44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DEC2CF" w14:textId="42F028D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AE4846C" w14:textId="748BD47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BB8FB94" w14:textId="00FA7F3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2981629" w14:textId="65DE8D0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9701FB" w14:textId="5635290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F33C0EA" w14:textId="0F2A0EB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62966992" w14:textId="77777777" w:rsidTr="00307A7F">
        <w:tc>
          <w:tcPr>
            <w:tcW w:w="548" w:type="dxa"/>
            <w:vMerge/>
            <w:textDirection w:val="btLr"/>
            <w:vAlign w:val="center"/>
          </w:tcPr>
          <w:p w14:paraId="15FE8263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F64F977" w14:textId="2A65947E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672" w:type="dxa"/>
            <w:vAlign w:val="center"/>
          </w:tcPr>
          <w:p w14:paraId="1FC32C04" w14:textId="68D5D68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D7C4A81" w14:textId="4F40AE9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443016B" w14:textId="01F62CE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99A3572" w14:textId="4BFDDCA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C012C83" w14:textId="7BB0DBC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41545C1" w14:textId="65E15F6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5F21BE60" w14:textId="1CE21F6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914ABC" w14:textId="5D575C99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CECCA50" w14:textId="37E9713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1A4BDD" w14:textId="0D22025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DD06DF" w14:textId="43E3BD9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5D6B97" w14:textId="554D766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EF52A6A" w14:textId="42A2BAD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6904F0" w14:textId="629FF57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DEF62A0" w14:textId="440C3EF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A75C49" w14:textId="47217E0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8C0CEC" w14:textId="00E6606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05D8A09D" w14:textId="60CEC532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00D1F609" w14:textId="77777777" w:rsidTr="00307A7F">
        <w:tc>
          <w:tcPr>
            <w:tcW w:w="548" w:type="dxa"/>
            <w:vMerge/>
            <w:textDirection w:val="btLr"/>
            <w:vAlign w:val="center"/>
          </w:tcPr>
          <w:p w14:paraId="362DF619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F5CEB44" w14:textId="5FDCD6EC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672" w:type="dxa"/>
            <w:vAlign w:val="center"/>
          </w:tcPr>
          <w:p w14:paraId="6ABA78C0" w14:textId="208A709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0EB750EB" w14:textId="2E383C5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9A801D1" w14:textId="78D6C11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D5A7C7A" w14:textId="6FC8E39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662E17" w14:textId="360BFD0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202CCB3" w14:textId="020D410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4073A62D" w14:textId="71165DF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BADA34" w14:textId="384296CA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E51BCCE" w14:textId="1B7A094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0C5025B" w14:textId="3520DB8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0F81687" w14:textId="3E3294E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8851F18" w14:textId="437C3AF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606C4D8" w14:textId="0A33B65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CBA6650" w14:textId="27FD945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5F3EEB8" w14:textId="49BE8360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A19D2CC" w14:textId="49C51F3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BB8C0AB" w14:textId="16EDBF8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9C40A75" w14:textId="40F65F1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254D01" w:rsidRPr="0085360F" w14:paraId="675AFA06" w14:textId="77777777" w:rsidTr="00307A7F">
        <w:tc>
          <w:tcPr>
            <w:tcW w:w="548" w:type="dxa"/>
            <w:vMerge/>
            <w:textDirection w:val="btLr"/>
            <w:vAlign w:val="center"/>
          </w:tcPr>
          <w:p w14:paraId="69D1C986" w14:textId="77777777" w:rsidR="00254D01" w:rsidRPr="0085360F" w:rsidRDefault="00254D01" w:rsidP="00254D01">
            <w:pPr>
              <w:ind w:left="113" w:right="113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11D86E58" w14:textId="1C46F92C" w:rsidR="00254D01" w:rsidRPr="0085360F" w:rsidRDefault="00254D01" w:rsidP="00254D01">
            <w:pPr>
              <w:jc w:val="center"/>
              <w:rPr>
                <w:sz w:val="20"/>
                <w:szCs w:val="20"/>
              </w:rPr>
            </w:pPr>
            <w:r w:rsidRPr="0085360F">
              <w:rPr>
                <w:rFonts w:cs="Calibri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672" w:type="dxa"/>
            <w:vAlign w:val="center"/>
          </w:tcPr>
          <w:p w14:paraId="370DECDA" w14:textId="4C9216E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2C444618" w14:textId="49901AE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241CF40" w14:textId="0F2CAE6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2" w:type="dxa"/>
            <w:vAlign w:val="center"/>
          </w:tcPr>
          <w:p w14:paraId="41B89D7F" w14:textId="53D121F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27EE368" w14:textId="5F43908D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E6F78E" w14:textId="1FB7AE78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0FB3D636" w14:textId="59BF9F7C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12D7E02" w14:textId="306E6705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47C288" w14:textId="50FD26F3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0FEB0E6" w14:textId="241900F7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5D55687" w14:textId="2E110E5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652CE6" w14:textId="771841F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781B58" w14:textId="77FD4B1E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2BDC3C0" w14:textId="3564F31B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50B9335" w14:textId="31BD1BD1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81B5F33" w14:textId="550A2504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D20069D" w14:textId="4D548BE6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0AA7BC5" w14:textId="578F189F" w:rsidR="00254D01" w:rsidRPr="00254D01" w:rsidRDefault="00254D01" w:rsidP="00254D01">
            <w:pPr>
              <w:jc w:val="center"/>
              <w:rPr>
                <w:sz w:val="20"/>
                <w:szCs w:val="20"/>
              </w:rPr>
            </w:pPr>
            <w:r w:rsidRPr="00254D0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06801C54" w14:textId="77777777" w:rsidTr="00307A7F">
        <w:tc>
          <w:tcPr>
            <w:tcW w:w="548" w:type="dxa"/>
            <w:vMerge w:val="restart"/>
            <w:textDirection w:val="btLr"/>
            <w:vAlign w:val="center"/>
          </w:tcPr>
          <w:p w14:paraId="4BEDD44B" w14:textId="3B97DC84" w:rsidR="00307A7F" w:rsidRPr="0085360F" w:rsidRDefault="00307A7F" w:rsidP="00307A7F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 II (n=93)</w:t>
            </w:r>
          </w:p>
        </w:tc>
        <w:tc>
          <w:tcPr>
            <w:tcW w:w="622" w:type="dxa"/>
            <w:vAlign w:val="center"/>
          </w:tcPr>
          <w:p w14:paraId="2836A0A2" w14:textId="302D10E4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672" w:type="dxa"/>
            <w:vAlign w:val="center"/>
          </w:tcPr>
          <w:p w14:paraId="52BD2245" w14:textId="61EDA27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672" w:type="dxa"/>
            <w:vAlign w:val="center"/>
          </w:tcPr>
          <w:p w14:paraId="3CD88C7B" w14:textId="476B794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A92153C" w14:textId="00EF7EB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314594BC" w14:textId="2853002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567C663" w14:textId="06AB01C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32B8DB" w14:textId="012B15F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79EA6AD1" w14:textId="4A3C97D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10DC26" w14:textId="7BA8040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2" w:type="dxa"/>
            <w:vAlign w:val="center"/>
          </w:tcPr>
          <w:p w14:paraId="6EDA59F8" w14:textId="2D1CFBB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BA79D3" w14:textId="7B92B93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E081E0" w14:textId="62D6E08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CE32944" w14:textId="37EB713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1B30D10" w14:textId="0B5D43B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vAlign w:val="center"/>
          </w:tcPr>
          <w:p w14:paraId="2D09064A" w14:textId="212BFDA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E4318CD" w14:textId="7C25A77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dxa"/>
            <w:vAlign w:val="center"/>
          </w:tcPr>
          <w:p w14:paraId="7F1B5B18" w14:textId="6ACF313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78293C4" w14:textId="6B21BC7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21" w:type="dxa"/>
            <w:vAlign w:val="center"/>
          </w:tcPr>
          <w:p w14:paraId="476B9D58" w14:textId="4875818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307A7F" w:rsidRPr="0085360F" w14:paraId="276E73BE" w14:textId="77777777" w:rsidTr="00307A7F">
        <w:tc>
          <w:tcPr>
            <w:tcW w:w="548" w:type="dxa"/>
            <w:vMerge/>
            <w:vAlign w:val="center"/>
          </w:tcPr>
          <w:p w14:paraId="64C7B4AE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BCB7071" w14:textId="7DF61670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72" w:type="dxa"/>
            <w:vAlign w:val="center"/>
          </w:tcPr>
          <w:p w14:paraId="46A5AC84" w14:textId="46B22E5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vAlign w:val="center"/>
          </w:tcPr>
          <w:p w14:paraId="5CD81B65" w14:textId="3342FDC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99FCA8E" w14:textId="729FAEA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2" w:type="dxa"/>
            <w:vAlign w:val="center"/>
          </w:tcPr>
          <w:p w14:paraId="322A93C3" w14:textId="3ED2425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6736214" w14:textId="15C53E9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72" w:type="dxa"/>
            <w:vAlign w:val="center"/>
          </w:tcPr>
          <w:p w14:paraId="3386629F" w14:textId="1728881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72" w:type="dxa"/>
            <w:vAlign w:val="center"/>
          </w:tcPr>
          <w:p w14:paraId="458240EF" w14:textId="16426A0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3101DC21" w14:textId="104FDE6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2" w:type="dxa"/>
            <w:vAlign w:val="center"/>
          </w:tcPr>
          <w:p w14:paraId="2F66A685" w14:textId="5EEDB01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72" w:type="dxa"/>
            <w:vAlign w:val="center"/>
          </w:tcPr>
          <w:p w14:paraId="100F0F91" w14:textId="34CA974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72" w:type="dxa"/>
            <w:vAlign w:val="center"/>
          </w:tcPr>
          <w:p w14:paraId="2CD4D996" w14:textId="3416840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2" w:type="dxa"/>
            <w:vAlign w:val="center"/>
          </w:tcPr>
          <w:p w14:paraId="7CAC13E6" w14:textId="174FEBB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0845889" w14:textId="0B398CC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2" w:type="dxa"/>
            <w:vAlign w:val="center"/>
          </w:tcPr>
          <w:p w14:paraId="204574E2" w14:textId="6A977CC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A1D859" w14:textId="7A18972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672" w:type="dxa"/>
            <w:vAlign w:val="center"/>
          </w:tcPr>
          <w:p w14:paraId="12F5846F" w14:textId="4B8A7D4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FE64F58" w14:textId="641529D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1" w:type="dxa"/>
            <w:vAlign w:val="center"/>
          </w:tcPr>
          <w:p w14:paraId="717EC592" w14:textId="7CE603C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438</w:t>
            </w:r>
          </w:p>
        </w:tc>
      </w:tr>
      <w:tr w:rsidR="00307A7F" w:rsidRPr="0085360F" w14:paraId="65722BF7" w14:textId="77777777" w:rsidTr="00307A7F">
        <w:tc>
          <w:tcPr>
            <w:tcW w:w="548" w:type="dxa"/>
            <w:vMerge/>
            <w:vAlign w:val="center"/>
          </w:tcPr>
          <w:p w14:paraId="1FCB8676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35B03AF" w14:textId="5C6B69ED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672" w:type="dxa"/>
            <w:vAlign w:val="center"/>
          </w:tcPr>
          <w:p w14:paraId="65A92B3C" w14:textId="023C6B9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25EC94C2" w14:textId="6324601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dxa"/>
            <w:vAlign w:val="center"/>
          </w:tcPr>
          <w:p w14:paraId="0013A8E7" w14:textId="3E8F09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vAlign w:val="center"/>
          </w:tcPr>
          <w:p w14:paraId="0D4351E8" w14:textId="24B418B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AA9D64C" w14:textId="33209EF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72" w:type="dxa"/>
            <w:vAlign w:val="center"/>
          </w:tcPr>
          <w:p w14:paraId="108EFEC4" w14:textId="6F83742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58D06EB5" w14:textId="6CE4B24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F33F6DC" w14:textId="18D2AE8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vAlign w:val="center"/>
          </w:tcPr>
          <w:p w14:paraId="17923F59" w14:textId="2EB428E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vAlign w:val="center"/>
          </w:tcPr>
          <w:p w14:paraId="6095029C" w14:textId="6EDEB74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vAlign w:val="center"/>
          </w:tcPr>
          <w:p w14:paraId="4F920D3D" w14:textId="61FA8B8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12AC96" w14:textId="1A92A56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73BEA6" w14:textId="7B40721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765BD12" w14:textId="6830421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513426A" w14:textId="181C831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E7C567" w14:textId="12A40F6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C8D0C03" w14:textId="6C8B0E3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1" w:type="dxa"/>
            <w:vAlign w:val="center"/>
          </w:tcPr>
          <w:p w14:paraId="6A1291D9" w14:textId="493EC28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307A7F" w:rsidRPr="0085360F" w14:paraId="7F58C056" w14:textId="77777777" w:rsidTr="00307A7F">
        <w:tc>
          <w:tcPr>
            <w:tcW w:w="548" w:type="dxa"/>
            <w:vMerge/>
            <w:vAlign w:val="center"/>
          </w:tcPr>
          <w:p w14:paraId="2C46FC2D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680D7F6A" w14:textId="5DF21CC8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672" w:type="dxa"/>
            <w:vAlign w:val="center"/>
          </w:tcPr>
          <w:p w14:paraId="68DDF9CB" w14:textId="0C7C137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2" w:type="dxa"/>
            <w:vAlign w:val="center"/>
          </w:tcPr>
          <w:p w14:paraId="26C4DD5B" w14:textId="23F8141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696CA228" w14:textId="1FEF88C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2" w:type="dxa"/>
            <w:vAlign w:val="center"/>
          </w:tcPr>
          <w:p w14:paraId="0795B7EB" w14:textId="472335B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5BD6E9E" w14:textId="5B22B59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F495860" w14:textId="5F3C5C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2" w:type="dxa"/>
            <w:vAlign w:val="center"/>
          </w:tcPr>
          <w:p w14:paraId="5BD01E75" w14:textId="30843E8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vAlign w:val="center"/>
          </w:tcPr>
          <w:p w14:paraId="5A2D6890" w14:textId="00F2EA1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vAlign w:val="center"/>
          </w:tcPr>
          <w:p w14:paraId="1B113208" w14:textId="62DB036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DB92EF3" w14:textId="4F1A0F5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44B1C82" w14:textId="2CB8922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091875D" w14:textId="68EC18F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2" w:type="dxa"/>
            <w:vAlign w:val="center"/>
          </w:tcPr>
          <w:p w14:paraId="3A02AFFC" w14:textId="7980FB1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262F0A" w14:textId="35005BE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7E759F8" w14:textId="4042BF8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21732F93" w14:textId="75A4FFC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72" w:type="dxa"/>
            <w:vAlign w:val="center"/>
          </w:tcPr>
          <w:p w14:paraId="5AF4E1E2" w14:textId="2D79860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1" w:type="dxa"/>
            <w:vAlign w:val="center"/>
          </w:tcPr>
          <w:p w14:paraId="7F8A7FE0" w14:textId="556AA02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307A7F" w:rsidRPr="0085360F" w14:paraId="56C1C228" w14:textId="77777777" w:rsidTr="00307A7F">
        <w:tc>
          <w:tcPr>
            <w:tcW w:w="548" w:type="dxa"/>
            <w:vMerge/>
            <w:vAlign w:val="center"/>
          </w:tcPr>
          <w:p w14:paraId="04B04EFB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0AD7AF23" w14:textId="3A4503D1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72" w:type="dxa"/>
            <w:vAlign w:val="center"/>
          </w:tcPr>
          <w:p w14:paraId="0F6689FD" w14:textId="5B94FC8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6BC87232" w14:textId="398F83C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D1C65A" w14:textId="4B80958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1B32A9C" w14:textId="1EC7B0E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1767A2F" w14:textId="40FB5EC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93A6345" w14:textId="292E56D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vAlign w:val="center"/>
          </w:tcPr>
          <w:p w14:paraId="7FFF3431" w14:textId="656AC9B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C822BBE" w14:textId="7CD81DD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28D50040" w14:textId="0F48B4A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E776434" w14:textId="0AE91CC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54BE746" w14:textId="5C3AF42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BF42DBE" w14:textId="115B27E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72" w:type="dxa"/>
            <w:vAlign w:val="center"/>
          </w:tcPr>
          <w:p w14:paraId="018B862D" w14:textId="66F96D9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0A73002" w14:textId="7E3C94B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08E99765" w14:textId="22B3DB3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vAlign w:val="center"/>
          </w:tcPr>
          <w:p w14:paraId="0461B465" w14:textId="6AD5CD6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3522ABC" w14:textId="7070ECE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1" w:type="dxa"/>
            <w:vAlign w:val="center"/>
          </w:tcPr>
          <w:p w14:paraId="723E2FEE" w14:textId="64B7FB0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307A7F" w:rsidRPr="0085360F" w14:paraId="1621DC23" w14:textId="77777777" w:rsidTr="00307A7F">
        <w:tc>
          <w:tcPr>
            <w:tcW w:w="548" w:type="dxa"/>
            <w:vMerge/>
            <w:vAlign w:val="center"/>
          </w:tcPr>
          <w:p w14:paraId="009518F2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62426CBE" w14:textId="7AD2B5CB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72" w:type="dxa"/>
            <w:vAlign w:val="center"/>
          </w:tcPr>
          <w:p w14:paraId="2952AAAA" w14:textId="37DF45B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2" w:type="dxa"/>
            <w:vAlign w:val="center"/>
          </w:tcPr>
          <w:p w14:paraId="6369F5FA" w14:textId="3C77F53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30E56D4" w14:textId="10B0B0E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825E926" w14:textId="67C160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6DFA19" w14:textId="1457FAF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632059C3" w14:textId="6B5F179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2" w:type="dxa"/>
            <w:vAlign w:val="center"/>
          </w:tcPr>
          <w:p w14:paraId="6B206F05" w14:textId="088CDF2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500335" w14:textId="1FFFE29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97F3C6" w14:textId="4EBBCAB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72" w:type="dxa"/>
            <w:vAlign w:val="center"/>
          </w:tcPr>
          <w:p w14:paraId="1E6FE5DF" w14:textId="3B9636B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5D267EA" w14:textId="5E14AEE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72" w:type="dxa"/>
            <w:vAlign w:val="center"/>
          </w:tcPr>
          <w:p w14:paraId="33E955EC" w14:textId="154A773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9921761" w14:textId="6A084D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672" w:type="dxa"/>
            <w:vAlign w:val="center"/>
          </w:tcPr>
          <w:p w14:paraId="14979325" w14:textId="437957F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2" w:type="dxa"/>
            <w:vAlign w:val="center"/>
          </w:tcPr>
          <w:p w14:paraId="15F4C10B" w14:textId="3FC9AA8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99E8B3A" w14:textId="3674E10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2500DCF" w14:textId="5126788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1" w:type="dxa"/>
            <w:vAlign w:val="center"/>
          </w:tcPr>
          <w:p w14:paraId="542E7A97" w14:textId="18B1A88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307A7F" w:rsidRPr="0085360F" w14:paraId="13270191" w14:textId="77777777" w:rsidTr="00307A7F">
        <w:tc>
          <w:tcPr>
            <w:tcW w:w="548" w:type="dxa"/>
            <w:vMerge/>
            <w:vAlign w:val="center"/>
          </w:tcPr>
          <w:p w14:paraId="3200CDDD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2C06D6B3" w14:textId="72EABA7A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72" w:type="dxa"/>
            <w:vAlign w:val="center"/>
          </w:tcPr>
          <w:p w14:paraId="1D675C68" w14:textId="61DBA0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72" w:type="dxa"/>
            <w:vAlign w:val="center"/>
          </w:tcPr>
          <w:p w14:paraId="2150D148" w14:textId="460C0CB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798648" w14:textId="506C3C0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2" w:type="dxa"/>
            <w:vAlign w:val="center"/>
          </w:tcPr>
          <w:p w14:paraId="35214ACE" w14:textId="6381913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93F81B9" w14:textId="214E7D6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4607B95" w14:textId="5FDA75B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471FA1E" w14:textId="61B38A3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3951576" w14:textId="3A21CDE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9650B0F" w14:textId="756D28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662B53" w14:textId="0DA38A3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vAlign w:val="center"/>
          </w:tcPr>
          <w:p w14:paraId="2E98BFB5" w14:textId="54AF3E6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4FF5134" w14:textId="6DE66F2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672" w:type="dxa"/>
            <w:vAlign w:val="center"/>
          </w:tcPr>
          <w:p w14:paraId="41DB188C" w14:textId="51156C3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D4998D7" w14:textId="18B7F99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B792BBF" w14:textId="37107AA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72" w:type="dxa"/>
            <w:vAlign w:val="center"/>
          </w:tcPr>
          <w:p w14:paraId="52902EB4" w14:textId="13CB571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05C93F3" w14:textId="091464D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1" w:type="dxa"/>
            <w:vAlign w:val="center"/>
          </w:tcPr>
          <w:p w14:paraId="7AA47B9C" w14:textId="78CCA57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307A7F" w:rsidRPr="0085360F" w14:paraId="6206BC82" w14:textId="77777777" w:rsidTr="00307A7F">
        <w:tc>
          <w:tcPr>
            <w:tcW w:w="548" w:type="dxa"/>
            <w:vMerge/>
            <w:vAlign w:val="center"/>
          </w:tcPr>
          <w:p w14:paraId="170DD2A6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A73DD22" w14:textId="63E659BF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72" w:type="dxa"/>
            <w:vAlign w:val="center"/>
          </w:tcPr>
          <w:p w14:paraId="29F749CE" w14:textId="20C13D0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0ED71F42" w14:textId="071F006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DD6DC06" w14:textId="0D7981C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72" w:type="dxa"/>
            <w:vAlign w:val="center"/>
          </w:tcPr>
          <w:p w14:paraId="66C3C318" w14:textId="33F75F8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7F2065BA" w14:textId="4966354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72" w:type="dxa"/>
            <w:vAlign w:val="center"/>
          </w:tcPr>
          <w:p w14:paraId="18EB93FF" w14:textId="2CF0783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72" w:type="dxa"/>
            <w:vAlign w:val="center"/>
          </w:tcPr>
          <w:p w14:paraId="20996831" w14:textId="0930D43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72" w:type="dxa"/>
            <w:vAlign w:val="center"/>
          </w:tcPr>
          <w:p w14:paraId="383EEF60" w14:textId="02A71E2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2" w:type="dxa"/>
            <w:vAlign w:val="center"/>
          </w:tcPr>
          <w:p w14:paraId="61720BF7" w14:textId="74854E9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2" w:type="dxa"/>
            <w:vAlign w:val="center"/>
          </w:tcPr>
          <w:p w14:paraId="6F41F79E" w14:textId="5999F29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0C55006" w14:textId="653840B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C9BD81D" w14:textId="56E4A93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1BE9385" w14:textId="3750762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2" w:type="dxa"/>
            <w:vAlign w:val="center"/>
          </w:tcPr>
          <w:p w14:paraId="472E3DFE" w14:textId="0E4ACD9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40D0998" w14:textId="1506066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133601A2" w14:textId="167B63B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vAlign w:val="center"/>
          </w:tcPr>
          <w:p w14:paraId="19E96F88" w14:textId="1080742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1" w:type="dxa"/>
            <w:vAlign w:val="center"/>
          </w:tcPr>
          <w:p w14:paraId="2B68796B" w14:textId="219CF7C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307A7F" w:rsidRPr="0085360F" w14:paraId="444863E4" w14:textId="77777777" w:rsidTr="00307A7F">
        <w:tc>
          <w:tcPr>
            <w:tcW w:w="548" w:type="dxa"/>
            <w:vMerge/>
            <w:vAlign w:val="center"/>
          </w:tcPr>
          <w:p w14:paraId="0A6CB1F7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377AC1BC" w14:textId="0856F11E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23</w:t>
            </w:r>
          </w:p>
        </w:tc>
        <w:tc>
          <w:tcPr>
            <w:tcW w:w="672" w:type="dxa"/>
            <w:vAlign w:val="center"/>
          </w:tcPr>
          <w:p w14:paraId="7B672275" w14:textId="36D6E02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EA1E88D" w14:textId="68C99F7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2" w:type="dxa"/>
            <w:vAlign w:val="center"/>
          </w:tcPr>
          <w:p w14:paraId="64634169" w14:textId="2558595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2" w:type="dxa"/>
            <w:vAlign w:val="center"/>
          </w:tcPr>
          <w:p w14:paraId="4ED15154" w14:textId="58E6CC9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72" w:type="dxa"/>
            <w:vAlign w:val="center"/>
          </w:tcPr>
          <w:p w14:paraId="4F29EAD7" w14:textId="17C3E66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6232674" w14:textId="6E7F56C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5D86FCA4" w14:textId="6B06E09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E970AE1" w14:textId="730CFD1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891169" w14:textId="1DE165F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C6DC169" w14:textId="34200E2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672" w:type="dxa"/>
            <w:vAlign w:val="center"/>
          </w:tcPr>
          <w:p w14:paraId="79A1B1EE" w14:textId="25987F5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2" w:type="dxa"/>
            <w:vAlign w:val="center"/>
          </w:tcPr>
          <w:p w14:paraId="4B340107" w14:textId="4EA988F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5185644" w14:textId="29911D4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B237AF" w14:textId="4C3189A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D0F0B45" w14:textId="3E2D3F2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5300F9C" w14:textId="7B290D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D3C0B0" w14:textId="6F46C6B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1" w:type="dxa"/>
            <w:vAlign w:val="center"/>
          </w:tcPr>
          <w:p w14:paraId="79942B27" w14:textId="755E218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6600A7ED" w14:textId="77777777" w:rsidTr="00307A7F">
        <w:tc>
          <w:tcPr>
            <w:tcW w:w="548" w:type="dxa"/>
            <w:vMerge/>
            <w:vAlign w:val="center"/>
          </w:tcPr>
          <w:p w14:paraId="5BE4A4D2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282CEAE3" w14:textId="06F40EB3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29</w:t>
            </w:r>
          </w:p>
        </w:tc>
        <w:tc>
          <w:tcPr>
            <w:tcW w:w="672" w:type="dxa"/>
            <w:vAlign w:val="center"/>
          </w:tcPr>
          <w:p w14:paraId="5E3BBDC3" w14:textId="40FAA8A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4EBBDA1" w14:textId="17623E4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2D69085" w14:textId="102DA8B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C731FA7" w14:textId="08B3642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791FB45" w14:textId="08E2C55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6616958" w14:textId="23AAE7A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21348A9" w14:textId="4B51006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8D74042" w14:textId="00A7B9A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4C8D4AE" w14:textId="1CA929C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793F398" w14:textId="48B2483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F50D00" w14:textId="0B76F64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2" w:type="dxa"/>
            <w:vAlign w:val="center"/>
          </w:tcPr>
          <w:p w14:paraId="2100795E" w14:textId="691966C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A3CBFC0" w14:textId="48B6CC5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794EFDB" w14:textId="32390A5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7C28CDC" w14:textId="69AAE6C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DA2A7C4" w14:textId="335DF7A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0AEDDC" w14:textId="0452D38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0253DAE1" w14:textId="6B40F53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40FFB27C" w14:textId="77777777" w:rsidTr="00307A7F">
        <w:tc>
          <w:tcPr>
            <w:tcW w:w="548" w:type="dxa"/>
            <w:vMerge/>
            <w:vAlign w:val="center"/>
          </w:tcPr>
          <w:p w14:paraId="5DA59505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42372629" w14:textId="6D93E42D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672" w:type="dxa"/>
            <w:vAlign w:val="center"/>
          </w:tcPr>
          <w:p w14:paraId="58BFD56D" w14:textId="034A454A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2" w:type="dxa"/>
            <w:vAlign w:val="center"/>
          </w:tcPr>
          <w:p w14:paraId="526B8AF7" w14:textId="6027482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2BF13CE" w14:textId="73E08FB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76772CA" w14:textId="0758B31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ABAEFD" w14:textId="341757F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364F734" w14:textId="711D225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6C50D2" w14:textId="1AAD258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D655458" w14:textId="45F161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617576" w14:textId="69081C7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CE3D9E7" w14:textId="3B55827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C2B48EF" w14:textId="66B192D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99E6BF" w14:textId="4E3E5EC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235F2C5" w14:textId="731ADC1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AAF510D" w14:textId="27F4F03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C51F44" w14:textId="5FC198C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4D2860" w14:textId="2D5EF32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E12DF50" w14:textId="322552E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450DE464" w14:textId="329EC0B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5C87666A" w14:textId="77777777" w:rsidTr="00307A7F">
        <w:tc>
          <w:tcPr>
            <w:tcW w:w="548" w:type="dxa"/>
            <w:vMerge/>
            <w:vAlign w:val="center"/>
          </w:tcPr>
          <w:p w14:paraId="694D5CF8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2C6F16F0" w14:textId="3452D8A1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46</w:t>
            </w:r>
          </w:p>
        </w:tc>
        <w:tc>
          <w:tcPr>
            <w:tcW w:w="672" w:type="dxa"/>
            <w:vAlign w:val="center"/>
          </w:tcPr>
          <w:p w14:paraId="3CCFD180" w14:textId="2098421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672" w:type="dxa"/>
            <w:vAlign w:val="center"/>
          </w:tcPr>
          <w:p w14:paraId="0BA4ECF3" w14:textId="30C6326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122EAC3" w14:textId="018F8DE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4395156E" w14:textId="67F623D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63E797" w14:textId="7A96EE9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8B86266" w14:textId="5C88518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4A3B506" w14:textId="2B1C1C2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7649C71" w14:textId="50228BF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9D27F3A" w14:textId="69B3CB4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B67CEA8" w14:textId="0BEF033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86FBCCC" w14:textId="2F717D9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1AAE008" w14:textId="1720C1D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36191E9" w14:textId="7524978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276CFE" w14:textId="75633B0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8CFB7B" w14:textId="55D1C45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B9861CC" w14:textId="228D617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FEC86DC" w14:textId="7AFA354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7FFE5ECA" w14:textId="491C8A8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4D34AB4F" w14:textId="77777777" w:rsidTr="00307A7F">
        <w:tc>
          <w:tcPr>
            <w:tcW w:w="548" w:type="dxa"/>
            <w:vMerge/>
            <w:vAlign w:val="center"/>
          </w:tcPr>
          <w:p w14:paraId="5D5371FD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170D43D" w14:textId="4AB221C0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sz w:val="20"/>
                <w:szCs w:val="20"/>
              </w:rPr>
              <w:t>2047</w:t>
            </w:r>
          </w:p>
        </w:tc>
        <w:tc>
          <w:tcPr>
            <w:tcW w:w="672" w:type="dxa"/>
            <w:vAlign w:val="center"/>
          </w:tcPr>
          <w:p w14:paraId="708AF8EE" w14:textId="5BF47253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2" w:type="dxa"/>
            <w:vAlign w:val="center"/>
          </w:tcPr>
          <w:p w14:paraId="1E7CBB53" w14:textId="6C8C71B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22B122E" w14:textId="4FFDE1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9653CF0" w14:textId="535BC36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BDF8EF0" w14:textId="5B3B3BD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A7B7F87" w14:textId="0BFB8E8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D83F12" w14:textId="739A19B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8F89E5C" w14:textId="285C67C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DFFCFA" w14:textId="3775069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FF8B639" w14:textId="26737AF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373736A" w14:textId="4C9F28E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F1F60A8" w14:textId="22BFD99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CBDAE3" w14:textId="62C2633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498DF60" w14:textId="23B0AD6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7BE4676" w14:textId="526D3EF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9A1D584" w14:textId="32B70B1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88E8B8" w14:textId="588AD04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5F54A46C" w14:textId="05A4FE9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7CE7AA11" w14:textId="77777777" w:rsidTr="00307A7F">
        <w:tc>
          <w:tcPr>
            <w:tcW w:w="548" w:type="dxa"/>
            <w:vMerge/>
            <w:vAlign w:val="center"/>
          </w:tcPr>
          <w:p w14:paraId="34FEAD1D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89CDB00" w14:textId="6548CD73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48</w:t>
            </w:r>
          </w:p>
        </w:tc>
        <w:tc>
          <w:tcPr>
            <w:tcW w:w="672" w:type="dxa"/>
            <w:vAlign w:val="center"/>
          </w:tcPr>
          <w:p w14:paraId="348A7F05" w14:textId="0159B7B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72" w:type="dxa"/>
            <w:vAlign w:val="center"/>
          </w:tcPr>
          <w:p w14:paraId="4037AB92" w14:textId="55181DC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2BDE831" w14:textId="1F9A90E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72" w:type="dxa"/>
            <w:vAlign w:val="center"/>
          </w:tcPr>
          <w:p w14:paraId="3A8165B6" w14:textId="02D4A90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127BCA7" w14:textId="6A1F33D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3C7D1BB9" w14:textId="24C083D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69D65DF" w14:textId="609004A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F59D16F" w14:textId="2862FB1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3C47CB8" w14:textId="6B59274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3F1802E" w14:textId="4248B88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2CF1651" w14:textId="0AF7B52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D97DE58" w14:textId="459A5DC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39A34B" w14:textId="29759AF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C3A5F77" w14:textId="334DB00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66D55A9" w14:textId="6DD471F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B7C10EF" w14:textId="4B972C1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A260D0" w14:textId="3A4C5C4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3D68EA0C" w14:textId="56281A6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528F0914" w14:textId="77777777" w:rsidTr="00307A7F">
        <w:tc>
          <w:tcPr>
            <w:tcW w:w="548" w:type="dxa"/>
            <w:vMerge/>
            <w:vAlign w:val="center"/>
          </w:tcPr>
          <w:p w14:paraId="30D1866E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E745AF7" w14:textId="29440070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50</w:t>
            </w:r>
          </w:p>
        </w:tc>
        <w:tc>
          <w:tcPr>
            <w:tcW w:w="672" w:type="dxa"/>
            <w:vAlign w:val="center"/>
          </w:tcPr>
          <w:p w14:paraId="30D29B42" w14:textId="69EE219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2" w:type="dxa"/>
            <w:vAlign w:val="center"/>
          </w:tcPr>
          <w:p w14:paraId="1A9B118A" w14:textId="58360E6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FC9773" w14:textId="401D6523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A4AF914" w14:textId="0593E22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9428075" w14:textId="4E71B54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746DCA5" w14:textId="179BFE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48BA577" w14:textId="1DDE445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2C57CC6E" w14:textId="324E18C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672" w:type="dxa"/>
            <w:vAlign w:val="center"/>
          </w:tcPr>
          <w:p w14:paraId="3F4A57BA" w14:textId="350A975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144427" w14:textId="02E7D9E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874DE0" w14:textId="411C730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7C3960B" w14:textId="18A73E2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55FEDA7" w14:textId="4CF1FB0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C2CE85A" w14:textId="7C029C5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1DA7F85" w14:textId="7A13DE4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65AB4FC" w14:textId="35F77C6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0DDECB5" w14:textId="1E3DC7B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6CCEBF55" w14:textId="1EE7D0F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5</w:t>
            </w:r>
          </w:p>
        </w:tc>
      </w:tr>
      <w:tr w:rsidR="00307A7F" w:rsidRPr="0085360F" w14:paraId="367470C1" w14:textId="77777777" w:rsidTr="00307A7F">
        <w:tc>
          <w:tcPr>
            <w:tcW w:w="548" w:type="dxa"/>
            <w:vMerge/>
            <w:vAlign w:val="center"/>
          </w:tcPr>
          <w:p w14:paraId="4BFEB6DF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45C1F01" w14:textId="711EF736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2051</w:t>
            </w:r>
          </w:p>
        </w:tc>
        <w:tc>
          <w:tcPr>
            <w:tcW w:w="672" w:type="dxa"/>
            <w:vAlign w:val="center"/>
          </w:tcPr>
          <w:p w14:paraId="6D1E41ED" w14:textId="13B33670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2" w:type="dxa"/>
            <w:vAlign w:val="center"/>
          </w:tcPr>
          <w:p w14:paraId="3CD415C3" w14:textId="69A7222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53ACA3" w14:textId="1A8CF49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12B80A" w14:textId="1DF9738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12B34C5" w14:textId="4E21003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1943AF1" w14:textId="746067A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EA5ED12" w14:textId="1E2381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E8483E2" w14:textId="04ADD9E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CC465B9" w14:textId="4888D22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57F1DE9" w14:textId="07D2CE8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8AB33DB" w14:textId="641603E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AF14BF4" w14:textId="1A69107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5FB78A0" w14:textId="2919149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B4F79AC" w14:textId="79A8309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2FBBCBD" w14:textId="3AC16A8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845EDF" w14:textId="0782211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7388467" w14:textId="43294E2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0E3C32C5" w14:textId="5325FF1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2E54508C" w14:textId="77777777" w:rsidTr="00307A7F">
        <w:tc>
          <w:tcPr>
            <w:tcW w:w="548" w:type="dxa"/>
            <w:vMerge/>
            <w:vAlign w:val="center"/>
          </w:tcPr>
          <w:p w14:paraId="5AA89448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2C167701" w14:textId="05BA645A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52</w:t>
            </w:r>
          </w:p>
        </w:tc>
        <w:tc>
          <w:tcPr>
            <w:tcW w:w="672" w:type="dxa"/>
            <w:vAlign w:val="center"/>
          </w:tcPr>
          <w:p w14:paraId="74E02180" w14:textId="6728840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557217EC" w14:textId="6B0FDCE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50C8C48" w14:textId="5486570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2" w:type="dxa"/>
            <w:vAlign w:val="center"/>
          </w:tcPr>
          <w:p w14:paraId="1D6E6DF1" w14:textId="0258192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7C6A7A" w14:textId="168F657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0D9F71" w14:textId="5B62909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5AA72B8" w14:textId="1F2610A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6FFA6F4" w14:textId="30C8068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8B4BBA0" w14:textId="426924C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88ED2ED" w14:textId="711314D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A3E93DC" w14:textId="4EB8ED9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DBB1685" w14:textId="68B0130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D5BBD9D" w14:textId="5DBA0CF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3860CF3" w14:textId="374E136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8AB82BF" w14:textId="5FCCFC1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6C3A345" w14:textId="743ED78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A5B454A" w14:textId="6E1812A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5A7DFCB3" w14:textId="2FC4F42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7C7290B8" w14:textId="77777777" w:rsidTr="00307A7F">
        <w:tc>
          <w:tcPr>
            <w:tcW w:w="548" w:type="dxa"/>
            <w:vMerge/>
            <w:vAlign w:val="center"/>
          </w:tcPr>
          <w:p w14:paraId="03AFBDEB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73A2C573" w14:textId="104D61DB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53</w:t>
            </w:r>
          </w:p>
        </w:tc>
        <w:tc>
          <w:tcPr>
            <w:tcW w:w="672" w:type="dxa"/>
            <w:vAlign w:val="center"/>
          </w:tcPr>
          <w:p w14:paraId="467DCEA1" w14:textId="0429534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2" w:type="dxa"/>
            <w:vAlign w:val="center"/>
          </w:tcPr>
          <w:p w14:paraId="636CC815" w14:textId="1DD8C75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F44C669" w14:textId="65CE768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2" w:type="dxa"/>
            <w:vAlign w:val="center"/>
          </w:tcPr>
          <w:p w14:paraId="6C7CA2DA" w14:textId="25326C8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48076F1" w14:textId="03CB54B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72" w:type="dxa"/>
            <w:vAlign w:val="center"/>
          </w:tcPr>
          <w:p w14:paraId="4F5FA4D6" w14:textId="07B87B7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2" w:type="dxa"/>
            <w:vAlign w:val="center"/>
          </w:tcPr>
          <w:p w14:paraId="234382CE" w14:textId="0BF33D6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72" w:type="dxa"/>
            <w:vAlign w:val="center"/>
          </w:tcPr>
          <w:p w14:paraId="6FFDE33D" w14:textId="27FF260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2" w:type="dxa"/>
            <w:vAlign w:val="center"/>
          </w:tcPr>
          <w:p w14:paraId="7A038328" w14:textId="1D11236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3CB9A3A" w14:textId="4358694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4E89748" w14:textId="652F02F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A009ADE" w14:textId="06511AA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4421E34" w14:textId="45F5ED2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672" w:type="dxa"/>
            <w:vAlign w:val="center"/>
          </w:tcPr>
          <w:p w14:paraId="478D656A" w14:textId="29BE5C8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6787A03" w14:textId="4F881E1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2" w:type="dxa"/>
            <w:vAlign w:val="center"/>
          </w:tcPr>
          <w:p w14:paraId="26ED8B26" w14:textId="131E276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72" w:type="dxa"/>
            <w:vAlign w:val="center"/>
          </w:tcPr>
          <w:p w14:paraId="02000447" w14:textId="2543ADB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55B0D89B" w14:textId="4E84AB79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307A7F" w:rsidRPr="0085360F" w14:paraId="5AA5AD73" w14:textId="77777777" w:rsidTr="00307A7F">
        <w:tc>
          <w:tcPr>
            <w:tcW w:w="548" w:type="dxa"/>
            <w:vMerge/>
            <w:vAlign w:val="center"/>
          </w:tcPr>
          <w:p w14:paraId="3DAACAF4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vAlign w:val="center"/>
          </w:tcPr>
          <w:p w14:paraId="5226CE97" w14:textId="08158C0F" w:rsidR="00307A7F" w:rsidRPr="0085360F" w:rsidRDefault="00307A7F" w:rsidP="00307A7F">
            <w:pPr>
              <w:jc w:val="center"/>
              <w:rPr>
                <w:sz w:val="20"/>
                <w:szCs w:val="20"/>
              </w:rPr>
            </w:pPr>
            <w:r w:rsidRPr="0085360F">
              <w:rPr>
                <w:color w:val="000000"/>
                <w:sz w:val="20"/>
                <w:szCs w:val="20"/>
              </w:rPr>
              <w:t>2079</w:t>
            </w:r>
          </w:p>
        </w:tc>
        <w:tc>
          <w:tcPr>
            <w:tcW w:w="672" w:type="dxa"/>
            <w:vAlign w:val="center"/>
          </w:tcPr>
          <w:p w14:paraId="35D0587D" w14:textId="3DE980D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2" w:type="dxa"/>
            <w:vAlign w:val="center"/>
          </w:tcPr>
          <w:p w14:paraId="14DF80E4" w14:textId="1D0AE26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D605742" w14:textId="4837EAB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400742A" w14:textId="79D1C1A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0754C65" w14:textId="4456EF6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F009011" w14:textId="290555F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2" w:type="dxa"/>
            <w:vAlign w:val="center"/>
          </w:tcPr>
          <w:p w14:paraId="73A399B0" w14:textId="1DB54CC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664BFA02" w14:textId="0F1BC7C7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BC30F59" w14:textId="2398CA45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5307D08" w14:textId="596764D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039827C" w14:textId="76BD726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94F9C12" w14:textId="70522728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7E23543F" w14:textId="2F0131C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C6402E1" w14:textId="5035A6D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3CF2D4F" w14:textId="308EFD9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E09F2B0" w14:textId="09BC44E6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EB00C40" w14:textId="5D38A950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32D2C393" w14:textId="4520263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tr w:rsidR="00307A7F" w:rsidRPr="0085360F" w14:paraId="7D264B9B" w14:textId="77777777" w:rsidTr="00307A7F">
        <w:tc>
          <w:tcPr>
            <w:tcW w:w="548" w:type="dxa"/>
            <w:vMerge/>
            <w:vAlign w:val="center"/>
          </w:tcPr>
          <w:p w14:paraId="0AF511C1" w14:textId="77777777" w:rsidR="00307A7F" w:rsidRPr="0085360F" w:rsidRDefault="00307A7F" w:rsidP="00307A7F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 w:colFirst="1" w:colLast="2"/>
          </w:p>
        </w:tc>
        <w:tc>
          <w:tcPr>
            <w:tcW w:w="622" w:type="dxa"/>
            <w:vAlign w:val="center"/>
          </w:tcPr>
          <w:p w14:paraId="20FC06D2" w14:textId="5C38D29F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2088</w:t>
            </w:r>
          </w:p>
        </w:tc>
        <w:tc>
          <w:tcPr>
            <w:tcW w:w="672" w:type="dxa"/>
            <w:vAlign w:val="center"/>
          </w:tcPr>
          <w:p w14:paraId="7F9E6B4B" w14:textId="5F2C7784" w:rsidR="00307A7F" w:rsidRPr="004F761B" w:rsidRDefault="00307A7F" w:rsidP="00307A7F">
            <w:pPr>
              <w:jc w:val="center"/>
              <w:rPr>
                <w:b/>
                <w:sz w:val="20"/>
                <w:szCs w:val="20"/>
              </w:rPr>
            </w:pPr>
            <w:r w:rsidRPr="004F761B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2" w:type="dxa"/>
            <w:vAlign w:val="center"/>
          </w:tcPr>
          <w:p w14:paraId="7B87279C" w14:textId="2831011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B07862F" w14:textId="36B7E2D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AB36BF4" w14:textId="7005FBBF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0412FEF" w14:textId="4784AF2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FD89175" w14:textId="54704A04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225100BC" w14:textId="56D6100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895EDDD" w14:textId="447D0DB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AD2E84A" w14:textId="59720CB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182630C8" w14:textId="7183E78A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C2A3097" w14:textId="4F1D62D2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996D2B8" w14:textId="7A988D1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3A1EA9B9" w14:textId="0DD20B3C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4561DF9F" w14:textId="4D5C072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56CCA031" w14:textId="41D8527B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32A51F2" w14:textId="2D8DE781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672" w:type="dxa"/>
            <w:vAlign w:val="center"/>
          </w:tcPr>
          <w:p w14:paraId="099651BC" w14:textId="192133ED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21" w:type="dxa"/>
            <w:vAlign w:val="center"/>
          </w:tcPr>
          <w:p w14:paraId="66CA6234" w14:textId="6EE7BACE" w:rsidR="00307A7F" w:rsidRPr="00307A7F" w:rsidRDefault="00307A7F" w:rsidP="00307A7F">
            <w:pPr>
              <w:jc w:val="center"/>
              <w:rPr>
                <w:sz w:val="20"/>
                <w:szCs w:val="20"/>
              </w:rPr>
            </w:pPr>
            <w:r w:rsidRPr="00307A7F">
              <w:rPr>
                <w:color w:val="000000"/>
                <w:sz w:val="20"/>
                <w:szCs w:val="20"/>
              </w:rPr>
              <w:t>--</w:t>
            </w:r>
          </w:p>
        </w:tc>
      </w:tr>
      <w:bookmarkEnd w:id="0"/>
    </w:tbl>
    <w:p w14:paraId="28770F44" w14:textId="70E57079" w:rsidR="00597A19" w:rsidRPr="0085360F" w:rsidRDefault="00597A19">
      <w:pPr>
        <w:rPr>
          <w:sz w:val="20"/>
          <w:szCs w:val="20"/>
        </w:rPr>
      </w:pPr>
    </w:p>
    <w:p w14:paraId="2D18BF81" w14:textId="044E6A5C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Table headers correspond to the following:</w:t>
      </w:r>
    </w:p>
    <w:p w14:paraId="641E2F73" w14:textId="53937B9C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GR= Golden Retriever</w:t>
      </w:r>
    </w:p>
    <w:p w14:paraId="5BFA017D" w14:textId="09844252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BRT= Black Russian Terrier</w:t>
      </w:r>
    </w:p>
    <w:p w14:paraId="31F0EE59" w14:textId="351FAFF3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LR= Labrador Retriever</w:t>
      </w:r>
    </w:p>
    <w:p w14:paraId="1BADDACA" w14:textId="0F40990A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DP= Doberman Pinscher</w:t>
      </w:r>
    </w:p>
    <w:p w14:paraId="3C3BD572" w14:textId="6CC9D292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FCT= Flat Coated Retriever</w:t>
      </w:r>
    </w:p>
    <w:p w14:paraId="15A02A45" w14:textId="59AE0973" w:rsidR="008E25A5" w:rsidRPr="0085360F" w:rsidRDefault="008E25A5">
      <w:pPr>
        <w:rPr>
          <w:sz w:val="20"/>
          <w:szCs w:val="20"/>
        </w:rPr>
      </w:pPr>
      <w:proofErr w:type="spellStart"/>
      <w:r w:rsidRPr="0085360F">
        <w:rPr>
          <w:sz w:val="20"/>
          <w:szCs w:val="20"/>
        </w:rPr>
        <w:t>Hav</w:t>
      </w:r>
      <w:proofErr w:type="spellEnd"/>
      <w:r w:rsidRPr="0085360F">
        <w:rPr>
          <w:sz w:val="20"/>
          <w:szCs w:val="20"/>
        </w:rPr>
        <w:t xml:space="preserve">= </w:t>
      </w:r>
      <w:proofErr w:type="spellStart"/>
      <w:r w:rsidRPr="0085360F">
        <w:rPr>
          <w:sz w:val="20"/>
          <w:szCs w:val="20"/>
        </w:rPr>
        <w:t>Havanese</w:t>
      </w:r>
      <w:proofErr w:type="spellEnd"/>
    </w:p>
    <w:p w14:paraId="04AD5F0B" w14:textId="2CBCA584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Sam= Samoyed</w:t>
      </w:r>
    </w:p>
    <w:p w14:paraId="5C2676B1" w14:textId="2EB20D23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GS= Giant Schnauzer</w:t>
      </w:r>
    </w:p>
    <w:p w14:paraId="7FAEB4ED" w14:textId="6E9269D0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EB= English Bulldog</w:t>
      </w:r>
    </w:p>
    <w:p w14:paraId="01F232B9" w14:textId="40A33DFB" w:rsidR="008E25A5" w:rsidRPr="0085360F" w:rsidRDefault="008E25A5">
      <w:pPr>
        <w:rPr>
          <w:sz w:val="20"/>
          <w:szCs w:val="20"/>
        </w:rPr>
      </w:pPr>
      <w:proofErr w:type="spellStart"/>
      <w:r w:rsidRPr="0085360F">
        <w:rPr>
          <w:sz w:val="20"/>
          <w:szCs w:val="20"/>
        </w:rPr>
        <w:t>Bie</w:t>
      </w:r>
      <w:proofErr w:type="spellEnd"/>
      <w:r w:rsidRPr="0085360F">
        <w:rPr>
          <w:sz w:val="20"/>
          <w:szCs w:val="20"/>
        </w:rPr>
        <w:t xml:space="preserve">= </w:t>
      </w:r>
      <w:proofErr w:type="spellStart"/>
      <w:r w:rsidRPr="0085360F">
        <w:rPr>
          <w:sz w:val="20"/>
          <w:szCs w:val="20"/>
        </w:rPr>
        <w:t>Biewer</w:t>
      </w:r>
      <w:proofErr w:type="spellEnd"/>
    </w:p>
    <w:p w14:paraId="518D9DA0" w14:textId="615D9DFC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IG= Italian Greyhound</w:t>
      </w:r>
    </w:p>
    <w:p w14:paraId="5F82A94E" w14:textId="01DF9AE2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AKK= Alaskan Klee Kai</w:t>
      </w:r>
    </w:p>
    <w:p w14:paraId="7A458F7D" w14:textId="384296FB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SS= Shiloh Shepherd</w:t>
      </w:r>
    </w:p>
    <w:p w14:paraId="6DA6DF5E" w14:textId="178947DF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JA= Japanese Akita</w:t>
      </w:r>
    </w:p>
    <w:p w14:paraId="0896F508" w14:textId="362781A9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MP= Miniature Poodle</w:t>
      </w:r>
    </w:p>
    <w:p w14:paraId="24A5F88D" w14:textId="3FE6BC17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 xml:space="preserve">SV= Swedish </w:t>
      </w:r>
      <w:proofErr w:type="spellStart"/>
      <w:r w:rsidRPr="0085360F">
        <w:rPr>
          <w:sz w:val="20"/>
          <w:szCs w:val="20"/>
        </w:rPr>
        <w:t>Vallhound</w:t>
      </w:r>
      <w:proofErr w:type="spellEnd"/>
      <w:r w:rsidRPr="0085360F">
        <w:rPr>
          <w:sz w:val="20"/>
          <w:szCs w:val="20"/>
        </w:rPr>
        <w:t xml:space="preserve"> </w:t>
      </w:r>
    </w:p>
    <w:p w14:paraId="11CA8B29" w14:textId="4CDAE546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PD= Poodle</w:t>
      </w:r>
    </w:p>
    <w:p w14:paraId="049A838D" w14:textId="62CE467C" w:rsidR="008E25A5" w:rsidRPr="0085360F" w:rsidRDefault="008E25A5">
      <w:pPr>
        <w:rPr>
          <w:sz w:val="20"/>
          <w:szCs w:val="20"/>
        </w:rPr>
      </w:pPr>
      <w:r w:rsidRPr="0085360F">
        <w:rPr>
          <w:sz w:val="20"/>
          <w:szCs w:val="20"/>
        </w:rPr>
        <w:t>TPD= Toy Poodle</w:t>
      </w:r>
    </w:p>
    <w:p w14:paraId="1D8AB18B" w14:textId="77777777" w:rsidR="008E25A5" w:rsidRPr="0085360F" w:rsidRDefault="008E25A5">
      <w:pPr>
        <w:rPr>
          <w:sz w:val="20"/>
          <w:szCs w:val="20"/>
        </w:rPr>
      </w:pPr>
    </w:p>
    <w:p w14:paraId="403B5655" w14:textId="2522FBA8" w:rsidR="008E25A5" w:rsidRPr="0085360F" w:rsidRDefault="008E25A5">
      <w:pPr>
        <w:rPr>
          <w:sz w:val="20"/>
          <w:szCs w:val="20"/>
        </w:rPr>
      </w:pPr>
    </w:p>
    <w:p w14:paraId="4588172E" w14:textId="77777777" w:rsidR="008E25A5" w:rsidRPr="0085360F" w:rsidRDefault="008E25A5">
      <w:pPr>
        <w:rPr>
          <w:sz w:val="20"/>
          <w:szCs w:val="20"/>
        </w:rPr>
      </w:pPr>
    </w:p>
    <w:sectPr w:rsidR="008E25A5" w:rsidRPr="0085360F" w:rsidSect="00364D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192"/>
    <w:rsid w:val="001802B4"/>
    <w:rsid w:val="001E61BF"/>
    <w:rsid w:val="00254D01"/>
    <w:rsid w:val="00307A7F"/>
    <w:rsid w:val="00364DB3"/>
    <w:rsid w:val="004F761B"/>
    <w:rsid w:val="00565377"/>
    <w:rsid w:val="00597A19"/>
    <w:rsid w:val="00812192"/>
    <w:rsid w:val="00843335"/>
    <w:rsid w:val="0085360F"/>
    <w:rsid w:val="008E25A5"/>
    <w:rsid w:val="00BB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9C0B"/>
  <w15:chartTrackingRefBased/>
  <w15:docId w15:val="{E2EA0788-CE36-D84A-A89A-7D8B58A1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61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1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ntiago Ontiveros</dc:creator>
  <cp:keywords/>
  <dc:description/>
  <cp:lastModifiedBy>Eric Santiago Ontiveros</cp:lastModifiedBy>
  <cp:revision>4</cp:revision>
  <dcterms:created xsi:type="dcterms:W3CDTF">2019-01-06T19:02:00Z</dcterms:created>
  <dcterms:modified xsi:type="dcterms:W3CDTF">2019-01-07T03:16:00Z</dcterms:modified>
</cp:coreProperties>
</file>